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53ED8" w:rsidRPr="009D6A9C" w:rsidRDefault="00953ED8" w:rsidP="00953ED8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D6A9C">
        <w:rPr>
          <w:rFonts w:ascii="Times New Roman" w:hAnsi="Times New Roman" w:cs="Times New Roman"/>
          <w:b/>
          <w:bCs/>
          <w:szCs w:val="13"/>
        </w:rPr>
        <w:t>Supplementary Table 1</w:t>
      </w:r>
      <w:r w:rsidRPr="009D6A9C">
        <w:rPr>
          <w:rFonts w:ascii="Times New Roman" w:hAnsi="Times New Roman" w:cs="Times New Roman"/>
          <w:b/>
          <w:bCs/>
        </w:rPr>
        <w:t>.</w:t>
      </w:r>
      <w:r w:rsidRPr="009D6A9C">
        <w:rPr>
          <w:rFonts w:ascii="Times New Roman" w:hAnsi="Times New Roman" w:cs="Times New Roman"/>
          <w:szCs w:val="13"/>
        </w:rPr>
        <w:t xml:space="preserve"> </w:t>
      </w:r>
      <w:r w:rsidRPr="009D6A9C">
        <w:rPr>
          <w:rFonts w:ascii="Times New Roman" w:hAnsi="Times New Roman" w:cs="Times New Roman"/>
          <w:color w:val="000000" w:themeColor="text1"/>
          <w:szCs w:val="13"/>
        </w:rPr>
        <w:t>Imaging parameters for MRI protocol</w:t>
      </w:r>
    </w:p>
    <w:tbl>
      <w:tblPr>
        <w:tblStyle w:val="a3"/>
        <w:tblW w:w="85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726"/>
        <w:gridCol w:w="609"/>
        <w:gridCol w:w="703"/>
        <w:gridCol w:w="1229"/>
        <w:gridCol w:w="1028"/>
        <w:gridCol w:w="639"/>
        <w:gridCol w:w="1161"/>
        <w:gridCol w:w="1216"/>
      </w:tblGrid>
      <w:tr w:rsidR="00953ED8" w:rsidRPr="009D6A9C" w:rsidTr="00DE694C">
        <w:trPr>
          <w:trHeight w:val="208"/>
          <w:jc w:val="center"/>
        </w:trPr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</w:tcPr>
          <w:p w:rsidR="00953ED8" w:rsidRPr="009D6A9C" w:rsidRDefault="00953ED8" w:rsidP="00DE694C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D6A9C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53ED8" w:rsidRPr="009D6A9C" w:rsidRDefault="00953ED8" w:rsidP="00DE694C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D6A9C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TR (</w:t>
            </w:r>
            <w:proofErr w:type="spellStart"/>
            <w:r w:rsidRPr="009D6A9C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9D6A9C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53ED8" w:rsidRPr="009D6A9C" w:rsidRDefault="00953ED8" w:rsidP="00DE694C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D6A9C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TE (</w:t>
            </w:r>
            <w:proofErr w:type="spellStart"/>
            <w:r w:rsidRPr="009D6A9C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9D6A9C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53ED8" w:rsidRPr="009D6A9C" w:rsidRDefault="00953ED8" w:rsidP="00DE694C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D6A9C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Field of view (c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53ED8" w:rsidRPr="009D6A9C" w:rsidRDefault="00953ED8" w:rsidP="00DE694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D6A9C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Acquisition matrix</w:t>
            </w:r>
          </w:p>
          <w:p w:rsidR="00953ED8" w:rsidRPr="009D6A9C" w:rsidRDefault="00953ED8" w:rsidP="00DE694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D6A9C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(phase </w:t>
            </w:r>
            <w:r w:rsidRPr="009D6A9C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shd w:val="clear" w:color="auto" w:fill="FFFFFF"/>
              </w:rPr>
              <w:t xml:space="preserve">× </w:t>
            </w:r>
            <w:r w:rsidRPr="009D6A9C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frequency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53ED8" w:rsidRPr="009D6A9C" w:rsidRDefault="00953ED8" w:rsidP="00DE694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D6A9C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Slice thickness</w:t>
            </w:r>
          </w:p>
          <w:p w:rsidR="00953ED8" w:rsidRPr="009D6A9C" w:rsidRDefault="00953ED8" w:rsidP="00DE694C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D6A9C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(m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53ED8" w:rsidRPr="009D6A9C" w:rsidRDefault="00953ED8" w:rsidP="00DE694C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D6A9C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N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53ED8" w:rsidRPr="009D6A9C" w:rsidRDefault="00953ED8" w:rsidP="00DE694C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D6A9C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Bandwid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53ED8" w:rsidRPr="009D6A9C" w:rsidRDefault="00953ED8" w:rsidP="00DE694C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D6A9C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Acquisition time</w:t>
            </w:r>
          </w:p>
        </w:tc>
      </w:tr>
      <w:tr w:rsidR="00953ED8" w:rsidRPr="009D6A9C" w:rsidTr="00DE694C">
        <w:trPr>
          <w:trHeight w:val="208"/>
          <w:jc w:val="center"/>
        </w:trPr>
        <w:tc>
          <w:tcPr>
            <w:tcW w:w="1231" w:type="dxa"/>
            <w:shd w:val="clear" w:color="auto" w:fill="auto"/>
          </w:tcPr>
          <w:p w:rsidR="00953ED8" w:rsidRPr="009D6A9C" w:rsidRDefault="00953ED8" w:rsidP="00DE694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A9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2</w:t>
            </w:r>
            <w:r w:rsidRPr="009D6A9C">
              <w:rPr>
                <w:rFonts w:asciiTheme="majorBidi" w:hAnsiTheme="majorBidi" w:cstheme="majorBidi" w:hint="eastAsia"/>
                <w:color w:val="000000" w:themeColor="text1"/>
                <w:sz w:val="20"/>
                <w:szCs w:val="20"/>
              </w:rPr>
              <w:t>fs</w:t>
            </w:r>
          </w:p>
        </w:tc>
        <w:tc>
          <w:tcPr>
            <w:tcW w:w="0" w:type="auto"/>
            <w:shd w:val="clear" w:color="auto" w:fill="auto"/>
          </w:tcPr>
          <w:p w:rsidR="00953ED8" w:rsidRPr="009D6A9C" w:rsidRDefault="00953ED8" w:rsidP="00DE694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A9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593</w:t>
            </w:r>
          </w:p>
        </w:tc>
        <w:tc>
          <w:tcPr>
            <w:tcW w:w="0" w:type="auto"/>
            <w:shd w:val="clear" w:color="auto" w:fill="auto"/>
          </w:tcPr>
          <w:p w:rsidR="00953ED8" w:rsidRPr="009D6A9C" w:rsidRDefault="00953ED8" w:rsidP="00DE694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A9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</w:tcPr>
          <w:p w:rsidR="00953ED8" w:rsidRPr="009D6A9C" w:rsidRDefault="00953ED8" w:rsidP="00DE694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A9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:rsidR="00953ED8" w:rsidRPr="009D6A9C" w:rsidRDefault="00953ED8" w:rsidP="00DE694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A9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2 × 352</w:t>
            </w:r>
          </w:p>
        </w:tc>
        <w:tc>
          <w:tcPr>
            <w:tcW w:w="0" w:type="auto"/>
            <w:shd w:val="clear" w:color="auto" w:fill="auto"/>
          </w:tcPr>
          <w:p w:rsidR="00953ED8" w:rsidRPr="009D6A9C" w:rsidRDefault="00953ED8" w:rsidP="00DE694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A9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0" w:type="auto"/>
            <w:shd w:val="clear" w:color="auto" w:fill="auto"/>
          </w:tcPr>
          <w:p w:rsidR="00953ED8" w:rsidRPr="009D6A9C" w:rsidRDefault="00953ED8" w:rsidP="00DE694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A9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0" w:type="auto"/>
            <w:shd w:val="clear" w:color="auto" w:fill="auto"/>
          </w:tcPr>
          <w:p w:rsidR="00953ED8" w:rsidRPr="009D6A9C" w:rsidRDefault="00953ED8" w:rsidP="00DE694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A9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3.333</w:t>
            </w:r>
          </w:p>
        </w:tc>
        <w:tc>
          <w:tcPr>
            <w:tcW w:w="0" w:type="auto"/>
            <w:shd w:val="clear" w:color="auto" w:fill="auto"/>
          </w:tcPr>
          <w:p w:rsidR="00953ED8" w:rsidRPr="009D6A9C" w:rsidRDefault="00953ED8" w:rsidP="00DE694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A9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21 (min)</w:t>
            </w:r>
          </w:p>
        </w:tc>
      </w:tr>
      <w:tr w:rsidR="00953ED8" w:rsidRPr="006D08E4" w:rsidTr="00DE694C">
        <w:trPr>
          <w:trHeight w:val="208"/>
          <w:jc w:val="center"/>
        </w:trPr>
        <w:tc>
          <w:tcPr>
            <w:tcW w:w="1231" w:type="dxa"/>
            <w:shd w:val="clear" w:color="auto" w:fill="auto"/>
          </w:tcPr>
          <w:p w:rsidR="00953ED8" w:rsidRPr="009D6A9C" w:rsidRDefault="00953ED8" w:rsidP="00DE694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A9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DEAL IQ</w:t>
            </w:r>
          </w:p>
        </w:tc>
        <w:tc>
          <w:tcPr>
            <w:tcW w:w="0" w:type="auto"/>
            <w:shd w:val="clear" w:color="auto" w:fill="auto"/>
          </w:tcPr>
          <w:p w:rsidR="00953ED8" w:rsidRPr="009D6A9C" w:rsidRDefault="00953ED8" w:rsidP="00DE694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A9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0" w:type="auto"/>
            <w:shd w:val="clear" w:color="auto" w:fill="auto"/>
          </w:tcPr>
          <w:p w:rsidR="00953ED8" w:rsidRPr="009D6A9C" w:rsidRDefault="00953ED8" w:rsidP="00DE694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A9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n full</w:t>
            </w:r>
          </w:p>
        </w:tc>
        <w:tc>
          <w:tcPr>
            <w:tcW w:w="0" w:type="auto"/>
            <w:shd w:val="clear" w:color="auto" w:fill="auto"/>
          </w:tcPr>
          <w:p w:rsidR="00953ED8" w:rsidRPr="009D6A9C" w:rsidRDefault="00953ED8" w:rsidP="00DE694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A9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:rsidR="00953ED8" w:rsidRPr="009D6A9C" w:rsidRDefault="00953ED8" w:rsidP="00DE694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A9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0 × </w:t>
            </w:r>
            <w:r w:rsidRPr="009D6A9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180</w:t>
            </w:r>
          </w:p>
        </w:tc>
        <w:tc>
          <w:tcPr>
            <w:tcW w:w="0" w:type="auto"/>
            <w:shd w:val="clear" w:color="auto" w:fill="auto"/>
          </w:tcPr>
          <w:p w:rsidR="00953ED8" w:rsidRPr="009D6A9C" w:rsidRDefault="00953ED8" w:rsidP="00DE694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A9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0" w:type="auto"/>
            <w:shd w:val="clear" w:color="auto" w:fill="auto"/>
          </w:tcPr>
          <w:p w:rsidR="00953ED8" w:rsidRPr="009D6A9C" w:rsidRDefault="00953ED8" w:rsidP="00DE694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A9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auto"/>
          </w:tcPr>
          <w:p w:rsidR="00953ED8" w:rsidRPr="009D6A9C" w:rsidRDefault="00953ED8" w:rsidP="00DE694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A9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3.33</w:t>
            </w:r>
          </w:p>
        </w:tc>
        <w:tc>
          <w:tcPr>
            <w:tcW w:w="0" w:type="auto"/>
            <w:shd w:val="clear" w:color="auto" w:fill="auto"/>
          </w:tcPr>
          <w:p w:rsidR="00953ED8" w:rsidRPr="006D08E4" w:rsidRDefault="00953ED8" w:rsidP="00DE694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6A9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19 (min)</w:t>
            </w:r>
          </w:p>
        </w:tc>
      </w:tr>
    </w:tbl>
    <w:p w:rsidR="00BC6D7F" w:rsidRDefault="00BC6D7F"/>
    <w:sectPr w:rsidR="00BC6D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ED8"/>
    <w:rsid w:val="00003FC4"/>
    <w:rsid w:val="000202CD"/>
    <w:rsid w:val="000B3EBC"/>
    <w:rsid w:val="000B7393"/>
    <w:rsid w:val="000D31A8"/>
    <w:rsid w:val="000E7267"/>
    <w:rsid w:val="000F127E"/>
    <w:rsid w:val="00171C95"/>
    <w:rsid w:val="00177D3B"/>
    <w:rsid w:val="00194EF6"/>
    <w:rsid w:val="0019719E"/>
    <w:rsid w:val="001C189E"/>
    <w:rsid w:val="00202357"/>
    <w:rsid w:val="0020735C"/>
    <w:rsid w:val="00211287"/>
    <w:rsid w:val="00211B1C"/>
    <w:rsid w:val="0022166E"/>
    <w:rsid w:val="00226F06"/>
    <w:rsid w:val="002434C2"/>
    <w:rsid w:val="00264EE9"/>
    <w:rsid w:val="00265699"/>
    <w:rsid w:val="00273D43"/>
    <w:rsid w:val="00280EA1"/>
    <w:rsid w:val="00283795"/>
    <w:rsid w:val="002C3709"/>
    <w:rsid w:val="00382B13"/>
    <w:rsid w:val="003928B7"/>
    <w:rsid w:val="003B604D"/>
    <w:rsid w:val="003B6AC1"/>
    <w:rsid w:val="0048419E"/>
    <w:rsid w:val="0049556A"/>
    <w:rsid w:val="00497078"/>
    <w:rsid w:val="004A740F"/>
    <w:rsid w:val="005955C3"/>
    <w:rsid w:val="005D1822"/>
    <w:rsid w:val="005F6CCD"/>
    <w:rsid w:val="00654813"/>
    <w:rsid w:val="0066308E"/>
    <w:rsid w:val="006972BD"/>
    <w:rsid w:val="006A7280"/>
    <w:rsid w:val="006B145B"/>
    <w:rsid w:val="006D6FE1"/>
    <w:rsid w:val="00743E78"/>
    <w:rsid w:val="00782E35"/>
    <w:rsid w:val="007C1A3F"/>
    <w:rsid w:val="007C46FC"/>
    <w:rsid w:val="007D2225"/>
    <w:rsid w:val="00800B23"/>
    <w:rsid w:val="00876E35"/>
    <w:rsid w:val="008856CB"/>
    <w:rsid w:val="008A574A"/>
    <w:rsid w:val="008C513D"/>
    <w:rsid w:val="008C5467"/>
    <w:rsid w:val="009123CA"/>
    <w:rsid w:val="00925A9B"/>
    <w:rsid w:val="0093589D"/>
    <w:rsid w:val="00936693"/>
    <w:rsid w:val="00947920"/>
    <w:rsid w:val="00953ED8"/>
    <w:rsid w:val="00956B88"/>
    <w:rsid w:val="0096677C"/>
    <w:rsid w:val="009C0A7B"/>
    <w:rsid w:val="009D5B64"/>
    <w:rsid w:val="009E4C71"/>
    <w:rsid w:val="00A25B95"/>
    <w:rsid w:val="00A6170B"/>
    <w:rsid w:val="00A80AC4"/>
    <w:rsid w:val="00A959E5"/>
    <w:rsid w:val="00AA439E"/>
    <w:rsid w:val="00AC4F2E"/>
    <w:rsid w:val="00AF23C5"/>
    <w:rsid w:val="00B1156B"/>
    <w:rsid w:val="00B34A53"/>
    <w:rsid w:val="00B5112A"/>
    <w:rsid w:val="00B64FF9"/>
    <w:rsid w:val="00B81287"/>
    <w:rsid w:val="00B9029B"/>
    <w:rsid w:val="00B91840"/>
    <w:rsid w:val="00B9184B"/>
    <w:rsid w:val="00BC6D7F"/>
    <w:rsid w:val="00BD19ED"/>
    <w:rsid w:val="00C04CA6"/>
    <w:rsid w:val="00C23208"/>
    <w:rsid w:val="00C30F87"/>
    <w:rsid w:val="00C35B6B"/>
    <w:rsid w:val="00C7618C"/>
    <w:rsid w:val="00CA2F12"/>
    <w:rsid w:val="00CD1230"/>
    <w:rsid w:val="00CD4D03"/>
    <w:rsid w:val="00CE306F"/>
    <w:rsid w:val="00D01858"/>
    <w:rsid w:val="00D2107A"/>
    <w:rsid w:val="00D31D55"/>
    <w:rsid w:val="00D32336"/>
    <w:rsid w:val="00D41B56"/>
    <w:rsid w:val="00D46F75"/>
    <w:rsid w:val="00D72140"/>
    <w:rsid w:val="00D72E5C"/>
    <w:rsid w:val="00D96002"/>
    <w:rsid w:val="00DE74E4"/>
    <w:rsid w:val="00DF3AE1"/>
    <w:rsid w:val="00E319BD"/>
    <w:rsid w:val="00E84A50"/>
    <w:rsid w:val="00EC33C4"/>
    <w:rsid w:val="00EC51E3"/>
    <w:rsid w:val="00F43E05"/>
    <w:rsid w:val="00FE36D5"/>
    <w:rsid w:val="00FE4BFA"/>
    <w:rsid w:val="00FF0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93B7B22-3761-0B4A-9D74-8B5BCB2C7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3ED8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3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d</dc:creator>
  <cp:keywords/>
  <dc:description/>
  <cp:lastModifiedBy>ahd</cp:lastModifiedBy>
  <cp:revision>1</cp:revision>
  <dcterms:created xsi:type="dcterms:W3CDTF">2022-07-27T07:34:00Z</dcterms:created>
  <dcterms:modified xsi:type="dcterms:W3CDTF">2022-07-27T07:34:00Z</dcterms:modified>
</cp:coreProperties>
</file>